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D341" w14:textId="2F98C3DD" w:rsidR="00C4242B" w:rsidRPr="001E7F89" w:rsidRDefault="00C4242B" w:rsidP="00C4242B">
      <w:pPr>
        <w:rPr>
          <w:rFonts w:ascii="Times" w:hAnsi="Times"/>
        </w:rPr>
      </w:pPr>
      <w:r w:rsidRPr="001E7F89">
        <w:rPr>
          <w:rFonts w:ascii="Times" w:hAnsi="Times"/>
        </w:rPr>
        <w:t>Supplemental Table 1. Statistical comparison between original and enhanced annotations. A: No. span correction, B: No. errors removed, C: No. newly added, SNO: SNOMED codes, LIV: Living status</w:t>
      </w:r>
      <w:r w:rsidR="00DB57B5">
        <w:rPr>
          <w:rFonts w:ascii="Times" w:hAnsi="Times"/>
        </w:rPr>
        <w:t>, FDR: first degree relative, SDR: second degree relative, TDR: third degree relative</w:t>
      </w:r>
    </w:p>
    <w:p w14:paraId="7DB35693" w14:textId="77777777" w:rsidR="00C4242B" w:rsidRPr="001E7F89" w:rsidRDefault="00C4242B" w:rsidP="00C4242B">
      <w:pPr>
        <w:rPr>
          <w:rFonts w:ascii="Times" w:hAnsi="Times"/>
        </w:rPr>
      </w:pPr>
    </w:p>
    <w:tbl>
      <w:tblPr>
        <w:tblW w:w="9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270"/>
        <w:gridCol w:w="975"/>
        <w:gridCol w:w="1635"/>
        <w:gridCol w:w="975"/>
        <w:gridCol w:w="1635"/>
        <w:gridCol w:w="975"/>
        <w:gridCol w:w="1635"/>
      </w:tblGrid>
      <w:tr w:rsidR="00C4242B" w:rsidRPr="001E7F89" w14:paraId="55A7DE02" w14:textId="77777777" w:rsidTr="00AF68AD">
        <w:trPr>
          <w:trHeight w:val="235"/>
        </w:trPr>
        <w:tc>
          <w:tcPr>
            <w:tcW w:w="2080" w:type="dxa"/>
            <w:gridSpan w:val="2"/>
            <w:vMerge w:val="restart"/>
            <w:shd w:val="clear" w:color="auto" w:fill="auto"/>
          </w:tcPr>
          <w:p w14:paraId="640D502B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6DC96ABE" w14:textId="77777777" w:rsidR="00C4242B" w:rsidRPr="001E7F89" w:rsidRDefault="00C4242B" w:rsidP="00AF68A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Training set (2018/2019)</w:t>
            </w:r>
          </w:p>
        </w:tc>
        <w:tc>
          <w:tcPr>
            <w:tcW w:w="2610" w:type="dxa"/>
            <w:gridSpan w:val="2"/>
          </w:tcPr>
          <w:p w14:paraId="6310F528" w14:textId="77777777" w:rsidR="00C4242B" w:rsidRPr="001E7F89" w:rsidRDefault="00C4242B" w:rsidP="00AF68A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Testing set (2018)</w:t>
            </w:r>
          </w:p>
        </w:tc>
        <w:tc>
          <w:tcPr>
            <w:tcW w:w="2610" w:type="dxa"/>
            <w:gridSpan w:val="2"/>
          </w:tcPr>
          <w:p w14:paraId="1C99DC5F" w14:textId="77777777" w:rsidR="00C4242B" w:rsidRPr="001E7F89" w:rsidRDefault="00C4242B" w:rsidP="00AF68A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Testing set (2019)</w:t>
            </w:r>
          </w:p>
        </w:tc>
      </w:tr>
      <w:tr w:rsidR="00C4242B" w:rsidRPr="001E7F89" w14:paraId="1FB29F4B" w14:textId="77777777" w:rsidTr="0077364E">
        <w:trPr>
          <w:trHeight w:val="314"/>
        </w:trPr>
        <w:tc>
          <w:tcPr>
            <w:tcW w:w="2080" w:type="dxa"/>
            <w:gridSpan w:val="2"/>
            <w:vMerge/>
            <w:shd w:val="clear" w:color="auto" w:fill="auto"/>
          </w:tcPr>
          <w:p w14:paraId="23FCE718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5" w:type="dxa"/>
          </w:tcPr>
          <w:p w14:paraId="383A3A91" w14:textId="77777777" w:rsidR="00C4242B" w:rsidRPr="001E7F89" w:rsidRDefault="00C4242B" w:rsidP="00AF68A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Original</w:t>
            </w:r>
          </w:p>
        </w:tc>
        <w:tc>
          <w:tcPr>
            <w:tcW w:w="1635" w:type="dxa"/>
          </w:tcPr>
          <w:p w14:paraId="2CE5A505" w14:textId="77777777" w:rsidR="00C4242B" w:rsidRPr="001E7F89" w:rsidRDefault="00C4242B" w:rsidP="00AF68A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Enhanced (</w:t>
            </w:r>
            <w:proofErr w:type="gramStart"/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A,B</w:t>
            </w:r>
            <w:proofErr w:type="gramEnd"/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,C)</w:t>
            </w:r>
          </w:p>
        </w:tc>
        <w:tc>
          <w:tcPr>
            <w:tcW w:w="975" w:type="dxa"/>
          </w:tcPr>
          <w:p w14:paraId="00F86A37" w14:textId="77777777" w:rsidR="00C4242B" w:rsidRPr="001E7F89" w:rsidRDefault="00C4242B" w:rsidP="00AF68A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Original</w:t>
            </w:r>
          </w:p>
        </w:tc>
        <w:tc>
          <w:tcPr>
            <w:tcW w:w="1635" w:type="dxa"/>
          </w:tcPr>
          <w:p w14:paraId="550F78B3" w14:textId="77777777" w:rsidR="00C4242B" w:rsidRPr="001E7F89" w:rsidRDefault="00C4242B" w:rsidP="00AF68A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Enhanced (A,B,C)</w:t>
            </w:r>
          </w:p>
        </w:tc>
        <w:tc>
          <w:tcPr>
            <w:tcW w:w="975" w:type="dxa"/>
          </w:tcPr>
          <w:p w14:paraId="4D965820" w14:textId="77777777" w:rsidR="00C4242B" w:rsidRPr="001E7F89" w:rsidRDefault="00C4242B" w:rsidP="00AF68A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Original</w:t>
            </w:r>
          </w:p>
        </w:tc>
        <w:tc>
          <w:tcPr>
            <w:tcW w:w="1635" w:type="dxa"/>
          </w:tcPr>
          <w:p w14:paraId="1BBF948D" w14:textId="77777777" w:rsidR="00C4242B" w:rsidRPr="001E7F89" w:rsidRDefault="00C4242B" w:rsidP="00AF68A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1E7F89">
              <w:rPr>
                <w:rFonts w:ascii="Times" w:hAnsi="Times"/>
                <w:b/>
                <w:bCs/>
                <w:sz w:val="20"/>
                <w:szCs w:val="20"/>
              </w:rPr>
              <w:t>Enhanced (A,B,C)</w:t>
            </w:r>
          </w:p>
        </w:tc>
      </w:tr>
      <w:tr w:rsidR="00C4242B" w:rsidRPr="001E7F89" w14:paraId="3160B314" w14:textId="77777777" w:rsidTr="0077364E">
        <w:trPr>
          <w:trHeight w:val="235"/>
        </w:trPr>
        <w:tc>
          <w:tcPr>
            <w:tcW w:w="2080" w:type="dxa"/>
            <w:gridSpan w:val="2"/>
            <w:shd w:val="clear" w:color="auto" w:fill="auto"/>
          </w:tcPr>
          <w:p w14:paraId="2295D152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Document</w:t>
            </w:r>
          </w:p>
        </w:tc>
        <w:tc>
          <w:tcPr>
            <w:tcW w:w="975" w:type="dxa"/>
          </w:tcPr>
          <w:p w14:paraId="688BFECB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99</w:t>
            </w:r>
          </w:p>
        </w:tc>
        <w:tc>
          <w:tcPr>
            <w:tcW w:w="1635" w:type="dxa"/>
          </w:tcPr>
          <w:p w14:paraId="5DBAA0F0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99</w:t>
            </w:r>
          </w:p>
        </w:tc>
        <w:tc>
          <w:tcPr>
            <w:tcW w:w="975" w:type="dxa"/>
          </w:tcPr>
          <w:p w14:paraId="5BBD064E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1635" w:type="dxa"/>
          </w:tcPr>
          <w:p w14:paraId="7DA7C67C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75" w:type="dxa"/>
          </w:tcPr>
          <w:p w14:paraId="28766F52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117</w:t>
            </w:r>
          </w:p>
        </w:tc>
        <w:tc>
          <w:tcPr>
            <w:tcW w:w="1635" w:type="dxa"/>
          </w:tcPr>
          <w:p w14:paraId="62996265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117</w:t>
            </w:r>
          </w:p>
        </w:tc>
      </w:tr>
      <w:tr w:rsidR="00C4242B" w:rsidRPr="001E7F89" w14:paraId="50DD9FB9" w14:textId="77777777" w:rsidTr="0077364E">
        <w:trPr>
          <w:trHeight w:val="235"/>
        </w:trPr>
        <w:tc>
          <w:tcPr>
            <w:tcW w:w="2080" w:type="dxa"/>
            <w:gridSpan w:val="2"/>
            <w:shd w:val="clear" w:color="auto" w:fill="auto"/>
          </w:tcPr>
          <w:p w14:paraId="65C2DFCE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Chains</w:t>
            </w:r>
          </w:p>
        </w:tc>
        <w:tc>
          <w:tcPr>
            <w:tcW w:w="975" w:type="dxa"/>
          </w:tcPr>
          <w:p w14:paraId="0010BE01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651</w:t>
            </w:r>
          </w:p>
        </w:tc>
        <w:tc>
          <w:tcPr>
            <w:tcW w:w="1635" w:type="dxa"/>
          </w:tcPr>
          <w:p w14:paraId="1D55C983" w14:textId="54B55006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7</w:t>
            </w:r>
            <w:r w:rsidR="00453CB8">
              <w:rPr>
                <w:rFonts w:ascii="Times" w:hAnsi="Times"/>
                <w:sz w:val="20"/>
                <w:szCs w:val="20"/>
              </w:rPr>
              <w:t>7</w:t>
            </w:r>
            <w:r w:rsidR="00584721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975" w:type="dxa"/>
          </w:tcPr>
          <w:p w14:paraId="7F207350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280</w:t>
            </w:r>
          </w:p>
        </w:tc>
        <w:tc>
          <w:tcPr>
            <w:tcW w:w="1635" w:type="dxa"/>
          </w:tcPr>
          <w:p w14:paraId="1AF4D1E8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37</w:t>
            </w:r>
          </w:p>
        </w:tc>
        <w:tc>
          <w:tcPr>
            <w:tcW w:w="975" w:type="dxa"/>
          </w:tcPr>
          <w:p w14:paraId="3D255EEA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631</w:t>
            </w:r>
          </w:p>
        </w:tc>
        <w:tc>
          <w:tcPr>
            <w:tcW w:w="1635" w:type="dxa"/>
          </w:tcPr>
          <w:p w14:paraId="5DB7023C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753</w:t>
            </w:r>
          </w:p>
        </w:tc>
      </w:tr>
      <w:tr w:rsidR="00C4242B" w:rsidRPr="001E7F89" w14:paraId="5BB85994" w14:textId="77777777" w:rsidTr="0077364E">
        <w:trPr>
          <w:trHeight w:val="235"/>
        </w:trPr>
        <w:tc>
          <w:tcPr>
            <w:tcW w:w="2080" w:type="dxa"/>
            <w:gridSpan w:val="2"/>
            <w:shd w:val="clear" w:color="auto" w:fill="auto"/>
          </w:tcPr>
          <w:p w14:paraId="61455392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 xml:space="preserve">Pairs (FM - OBS) </w:t>
            </w:r>
          </w:p>
        </w:tc>
        <w:tc>
          <w:tcPr>
            <w:tcW w:w="975" w:type="dxa"/>
          </w:tcPr>
          <w:p w14:paraId="3BA4004D" w14:textId="6C748FB2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7</w:t>
            </w:r>
            <w:r w:rsidR="00584721"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1635" w:type="dxa"/>
          </w:tcPr>
          <w:p w14:paraId="1DAC51E8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793</w:t>
            </w:r>
          </w:p>
        </w:tc>
        <w:tc>
          <w:tcPr>
            <w:tcW w:w="975" w:type="dxa"/>
          </w:tcPr>
          <w:p w14:paraId="76CEF324" w14:textId="2D473BCC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2</w:t>
            </w:r>
            <w:r w:rsidR="00584721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635" w:type="dxa"/>
          </w:tcPr>
          <w:p w14:paraId="7C529F51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52</w:t>
            </w:r>
          </w:p>
        </w:tc>
        <w:tc>
          <w:tcPr>
            <w:tcW w:w="975" w:type="dxa"/>
          </w:tcPr>
          <w:p w14:paraId="08B6CE5B" w14:textId="1363F8D1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75</w:t>
            </w:r>
            <w:r w:rsidR="00584721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635" w:type="dxa"/>
          </w:tcPr>
          <w:p w14:paraId="68172A22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772</w:t>
            </w:r>
          </w:p>
        </w:tc>
      </w:tr>
      <w:tr w:rsidR="00C4242B" w:rsidRPr="001E7F89" w14:paraId="1A09DC5C" w14:textId="77777777" w:rsidTr="0077364E">
        <w:trPr>
          <w:trHeight w:val="197"/>
        </w:trPr>
        <w:tc>
          <w:tcPr>
            <w:tcW w:w="2080" w:type="dxa"/>
            <w:gridSpan w:val="2"/>
            <w:shd w:val="clear" w:color="auto" w:fill="auto"/>
          </w:tcPr>
          <w:p w14:paraId="4A516CF0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Pairs (FM – LIV)</w:t>
            </w:r>
          </w:p>
        </w:tc>
        <w:tc>
          <w:tcPr>
            <w:tcW w:w="975" w:type="dxa"/>
          </w:tcPr>
          <w:p w14:paraId="30CD1BCA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76</w:t>
            </w:r>
          </w:p>
        </w:tc>
        <w:tc>
          <w:tcPr>
            <w:tcW w:w="1635" w:type="dxa"/>
          </w:tcPr>
          <w:p w14:paraId="47AFDDBD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57</w:t>
            </w:r>
          </w:p>
        </w:tc>
        <w:tc>
          <w:tcPr>
            <w:tcW w:w="975" w:type="dxa"/>
          </w:tcPr>
          <w:p w14:paraId="40DA6ED5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161</w:t>
            </w:r>
          </w:p>
        </w:tc>
        <w:tc>
          <w:tcPr>
            <w:tcW w:w="1635" w:type="dxa"/>
          </w:tcPr>
          <w:p w14:paraId="16DAACAF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153</w:t>
            </w:r>
          </w:p>
        </w:tc>
        <w:tc>
          <w:tcPr>
            <w:tcW w:w="975" w:type="dxa"/>
          </w:tcPr>
          <w:p w14:paraId="5E1F7E1A" w14:textId="43533851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</w:t>
            </w:r>
            <w:r w:rsidR="00584721">
              <w:rPr>
                <w:rFonts w:ascii="Times" w:hAnsi="Times"/>
                <w:sz w:val="20"/>
                <w:szCs w:val="20"/>
              </w:rPr>
              <w:t>49</w:t>
            </w:r>
          </w:p>
        </w:tc>
        <w:tc>
          <w:tcPr>
            <w:tcW w:w="1635" w:type="dxa"/>
          </w:tcPr>
          <w:p w14:paraId="7935A50D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58</w:t>
            </w:r>
          </w:p>
        </w:tc>
      </w:tr>
      <w:tr w:rsidR="00C4242B" w:rsidRPr="001E7F89" w14:paraId="7EB72EA1" w14:textId="77777777" w:rsidTr="0077364E">
        <w:trPr>
          <w:trHeight w:val="235"/>
        </w:trPr>
        <w:tc>
          <w:tcPr>
            <w:tcW w:w="2080" w:type="dxa"/>
            <w:gridSpan w:val="2"/>
            <w:shd w:val="clear" w:color="auto" w:fill="auto"/>
          </w:tcPr>
          <w:p w14:paraId="075779FC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975" w:type="dxa"/>
          </w:tcPr>
          <w:p w14:paraId="41EF73BE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756</w:t>
            </w:r>
          </w:p>
        </w:tc>
        <w:tc>
          <w:tcPr>
            <w:tcW w:w="1635" w:type="dxa"/>
          </w:tcPr>
          <w:p w14:paraId="1A380689" w14:textId="531D2C8A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7</w:t>
            </w:r>
            <w:r w:rsidR="00A2074D">
              <w:rPr>
                <w:rFonts w:ascii="Times" w:hAnsi="Times"/>
                <w:sz w:val="20"/>
                <w:szCs w:val="20"/>
              </w:rPr>
              <w:t>9</w:t>
            </w:r>
            <w:r w:rsidRPr="001E7F89">
              <w:rPr>
                <w:rFonts w:ascii="Times" w:hAnsi="Times"/>
                <w:sz w:val="20"/>
                <w:szCs w:val="20"/>
              </w:rPr>
              <w:t>3 (</w:t>
            </w:r>
            <w:r w:rsidR="00A2074D">
              <w:rPr>
                <w:rFonts w:ascii="Times" w:hAnsi="Times"/>
                <w:sz w:val="20"/>
                <w:szCs w:val="20"/>
              </w:rPr>
              <w:t>27</w:t>
            </w:r>
            <w:r w:rsidRPr="001E7F89">
              <w:rPr>
                <w:rFonts w:ascii="Times" w:hAnsi="Times"/>
                <w:sz w:val="20"/>
                <w:szCs w:val="20"/>
              </w:rPr>
              <w:t>,16,</w:t>
            </w:r>
            <w:r w:rsidR="00A2074D">
              <w:rPr>
                <w:rFonts w:ascii="Times" w:hAnsi="Times"/>
                <w:sz w:val="20"/>
                <w:szCs w:val="20"/>
              </w:rPr>
              <w:t>5</w:t>
            </w:r>
            <w:r w:rsidRPr="001E7F89">
              <w:rPr>
                <w:rFonts w:ascii="Times" w:hAnsi="Times"/>
                <w:sz w:val="20"/>
                <w:szCs w:val="20"/>
              </w:rPr>
              <w:t>3)</w:t>
            </w:r>
          </w:p>
        </w:tc>
        <w:tc>
          <w:tcPr>
            <w:tcW w:w="975" w:type="dxa"/>
          </w:tcPr>
          <w:p w14:paraId="725F6652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289</w:t>
            </w:r>
          </w:p>
        </w:tc>
        <w:tc>
          <w:tcPr>
            <w:tcW w:w="1635" w:type="dxa"/>
          </w:tcPr>
          <w:p w14:paraId="50E54C9A" w14:textId="23816E76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05 (</w:t>
            </w:r>
            <w:r w:rsidR="007174D4">
              <w:rPr>
                <w:rFonts w:ascii="Times" w:hAnsi="Times"/>
                <w:sz w:val="20"/>
                <w:szCs w:val="20"/>
              </w:rPr>
              <w:t>7</w:t>
            </w:r>
            <w:r w:rsidRPr="001E7F89">
              <w:rPr>
                <w:rFonts w:ascii="Times" w:hAnsi="Times"/>
                <w:sz w:val="20"/>
                <w:szCs w:val="20"/>
              </w:rPr>
              <w:t>,</w:t>
            </w:r>
            <w:r w:rsidR="007174D4">
              <w:rPr>
                <w:rFonts w:ascii="Times" w:hAnsi="Times"/>
                <w:sz w:val="20"/>
                <w:szCs w:val="20"/>
              </w:rPr>
              <w:t>1</w:t>
            </w:r>
            <w:r w:rsidRPr="001E7F89">
              <w:rPr>
                <w:rFonts w:ascii="Times" w:hAnsi="Times"/>
                <w:sz w:val="20"/>
                <w:szCs w:val="20"/>
              </w:rPr>
              <w:t>,16)</w:t>
            </w:r>
          </w:p>
        </w:tc>
        <w:tc>
          <w:tcPr>
            <w:tcW w:w="975" w:type="dxa"/>
          </w:tcPr>
          <w:p w14:paraId="07B890AE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667</w:t>
            </w:r>
          </w:p>
        </w:tc>
        <w:tc>
          <w:tcPr>
            <w:tcW w:w="1635" w:type="dxa"/>
          </w:tcPr>
          <w:p w14:paraId="4E9329CB" w14:textId="7ECD7118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69</w:t>
            </w:r>
            <w:r w:rsidR="005E19DC">
              <w:rPr>
                <w:rFonts w:ascii="Times" w:hAnsi="Times"/>
                <w:sz w:val="20"/>
                <w:szCs w:val="20"/>
              </w:rPr>
              <w:t>4</w:t>
            </w:r>
            <w:r w:rsidRPr="001E7F89">
              <w:rPr>
                <w:rFonts w:ascii="Times" w:hAnsi="Times"/>
                <w:sz w:val="20"/>
                <w:szCs w:val="20"/>
              </w:rPr>
              <w:t xml:space="preserve"> (4,1</w:t>
            </w:r>
            <w:r w:rsidR="005E19DC">
              <w:rPr>
                <w:rFonts w:ascii="Times" w:hAnsi="Times"/>
                <w:sz w:val="20"/>
                <w:szCs w:val="20"/>
              </w:rPr>
              <w:t>6</w:t>
            </w:r>
            <w:r w:rsidRPr="001E7F89">
              <w:rPr>
                <w:rFonts w:ascii="Times" w:hAnsi="Times"/>
                <w:sz w:val="20"/>
                <w:szCs w:val="20"/>
              </w:rPr>
              <w:t>,4</w:t>
            </w:r>
            <w:r w:rsidR="005E19DC">
              <w:rPr>
                <w:rFonts w:ascii="Times" w:hAnsi="Times"/>
                <w:sz w:val="20"/>
                <w:szCs w:val="20"/>
              </w:rPr>
              <w:t>2</w:t>
            </w:r>
            <w:r w:rsidRPr="001E7F89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C4242B" w:rsidRPr="001E7F89" w14:paraId="46EC75CA" w14:textId="77777777" w:rsidTr="0077364E">
        <w:trPr>
          <w:trHeight w:val="235"/>
        </w:trPr>
        <w:tc>
          <w:tcPr>
            <w:tcW w:w="2080" w:type="dxa"/>
            <w:gridSpan w:val="2"/>
            <w:shd w:val="clear" w:color="auto" w:fill="auto"/>
          </w:tcPr>
          <w:p w14:paraId="5484C72E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Living Status</w:t>
            </w:r>
          </w:p>
        </w:tc>
        <w:tc>
          <w:tcPr>
            <w:tcW w:w="975" w:type="dxa"/>
          </w:tcPr>
          <w:p w14:paraId="04DA10BF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415</w:t>
            </w:r>
          </w:p>
        </w:tc>
        <w:tc>
          <w:tcPr>
            <w:tcW w:w="1635" w:type="dxa"/>
          </w:tcPr>
          <w:p w14:paraId="3CC12B7B" w14:textId="497C9A3D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43</w:t>
            </w:r>
            <w:r w:rsidR="00A2074D">
              <w:rPr>
                <w:rFonts w:ascii="Times" w:hAnsi="Times"/>
                <w:sz w:val="20"/>
                <w:szCs w:val="20"/>
              </w:rPr>
              <w:t>7</w:t>
            </w:r>
            <w:r w:rsidRPr="001E7F89">
              <w:rPr>
                <w:rFonts w:ascii="Times" w:hAnsi="Times"/>
                <w:sz w:val="20"/>
                <w:szCs w:val="20"/>
              </w:rPr>
              <w:t xml:space="preserve"> (</w:t>
            </w:r>
            <w:r w:rsidR="00A2074D">
              <w:rPr>
                <w:rFonts w:ascii="Times" w:hAnsi="Times"/>
                <w:sz w:val="20"/>
                <w:szCs w:val="20"/>
              </w:rPr>
              <w:t>27</w:t>
            </w:r>
            <w:r w:rsidRPr="001E7F89">
              <w:rPr>
                <w:rFonts w:ascii="Times" w:hAnsi="Times"/>
                <w:sz w:val="20"/>
                <w:szCs w:val="20"/>
              </w:rPr>
              <w:t>,</w:t>
            </w:r>
            <w:r w:rsidR="00A2074D">
              <w:rPr>
                <w:rFonts w:ascii="Times" w:hAnsi="Times"/>
                <w:sz w:val="20"/>
                <w:szCs w:val="20"/>
              </w:rPr>
              <w:t>2</w:t>
            </w:r>
            <w:r w:rsidRPr="001E7F89">
              <w:rPr>
                <w:rFonts w:ascii="Times" w:hAnsi="Times"/>
                <w:sz w:val="20"/>
                <w:szCs w:val="20"/>
              </w:rPr>
              <w:t>,</w:t>
            </w:r>
            <w:r w:rsidR="00A2074D">
              <w:rPr>
                <w:rFonts w:ascii="Times" w:hAnsi="Times"/>
                <w:sz w:val="20"/>
                <w:szCs w:val="20"/>
              </w:rPr>
              <w:t>22</w:t>
            </w:r>
            <w:r w:rsidRPr="001E7F89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75" w:type="dxa"/>
          </w:tcPr>
          <w:p w14:paraId="59ADDB15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181</w:t>
            </w:r>
          </w:p>
        </w:tc>
        <w:tc>
          <w:tcPr>
            <w:tcW w:w="1635" w:type="dxa"/>
          </w:tcPr>
          <w:p w14:paraId="7DBAA6D1" w14:textId="40B755FA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200 (</w:t>
            </w:r>
            <w:r w:rsidR="002E5D59">
              <w:rPr>
                <w:rFonts w:ascii="Times" w:hAnsi="Times"/>
                <w:sz w:val="20"/>
                <w:szCs w:val="20"/>
              </w:rPr>
              <w:t>2</w:t>
            </w:r>
            <w:r w:rsidRPr="001E7F89">
              <w:rPr>
                <w:rFonts w:ascii="Times" w:hAnsi="Times"/>
                <w:sz w:val="20"/>
                <w:szCs w:val="20"/>
              </w:rPr>
              <w:t>,</w:t>
            </w:r>
            <w:r w:rsidR="002E5D59">
              <w:rPr>
                <w:rFonts w:ascii="Times" w:hAnsi="Times"/>
                <w:sz w:val="20"/>
                <w:szCs w:val="20"/>
              </w:rPr>
              <w:t>1</w:t>
            </w:r>
            <w:r w:rsidRPr="001E7F89">
              <w:rPr>
                <w:rFonts w:ascii="Times" w:hAnsi="Times"/>
                <w:sz w:val="20"/>
                <w:szCs w:val="20"/>
              </w:rPr>
              <w:t>,19)</w:t>
            </w:r>
          </w:p>
        </w:tc>
        <w:tc>
          <w:tcPr>
            <w:tcW w:w="975" w:type="dxa"/>
          </w:tcPr>
          <w:p w14:paraId="7C9E993B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91</w:t>
            </w:r>
          </w:p>
        </w:tc>
        <w:tc>
          <w:tcPr>
            <w:tcW w:w="1635" w:type="dxa"/>
          </w:tcPr>
          <w:p w14:paraId="6B696FA1" w14:textId="734D3A42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423 (2,1</w:t>
            </w:r>
            <w:r w:rsidR="00714F99">
              <w:rPr>
                <w:rFonts w:ascii="Times" w:hAnsi="Times"/>
                <w:sz w:val="20"/>
                <w:szCs w:val="20"/>
              </w:rPr>
              <w:t>1</w:t>
            </w:r>
            <w:r w:rsidRPr="001E7F89">
              <w:rPr>
                <w:rFonts w:ascii="Times" w:hAnsi="Times"/>
                <w:sz w:val="20"/>
                <w:szCs w:val="20"/>
              </w:rPr>
              <w:t>,42)</w:t>
            </w:r>
          </w:p>
        </w:tc>
      </w:tr>
      <w:tr w:rsidR="00C4242B" w:rsidRPr="001E7F89" w14:paraId="1D95F06E" w14:textId="77777777" w:rsidTr="0077364E">
        <w:trPr>
          <w:trHeight w:val="260"/>
        </w:trPr>
        <w:tc>
          <w:tcPr>
            <w:tcW w:w="810" w:type="dxa"/>
            <w:vMerge w:val="restart"/>
            <w:shd w:val="clear" w:color="auto" w:fill="auto"/>
          </w:tcPr>
          <w:p w14:paraId="786F9B6C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FM</w:t>
            </w:r>
          </w:p>
        </w:tc>
        <w:tc>
          <w:tcPr>
            <w:tcW w:w="1270" w:type="dxa"/>
          </w:tcPr>
          <w:p w14:paraId="6CAA84A7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FDR</w:t>
            </w:r>
          </w:p>
        </w:tc>
        <w:tc>
          <w:tcPr>
            <w:tcW w:w="975" w:type="dxa"/>
            <w:vMerge w:val="restart"/>
          </w:tcPr>
          <w:p w14:paraId="64AFF5C6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802</w:t>
            </w:r>
          </w:p>
        </w:tc>
        <w:tc>
          <w:tcPr>
            <w:tcW w:w="1635" w:type="dxa"/>
          </w:tcPr>
          <w:p w14:paraId="4D74978D" w14:textId="33A4402B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4</w:t>
            </w:r>
            <w:r w:rsidR="00F62521">
              <w:rPr>
                <w:rFonts w:ascii="Times" w:hAnsi="Times"/>
                <w:sz w:val="20"/>
                <w:szCs w:val="20"/>
              </w:rPr>
              <w:t>48</w:t>
            </w:r>
            <w:r w:rsidRPr="001E7F89">
              <w:rPr>
                <w:rFonts w:ascii="Times" w:hAnsi="Times"/>
                <w:sz w:val="20"/>
                <w:szCs w:val="20"/>
              </w:rPr>
              <w:t xml:space="preserve"> </w:t>
            </w:r>
            <w:r w:rsidR="00F13FC0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vMerge w:val="restart"/>
          </w:tcPr>
          <w:p w14:paraId="0CE6E846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31</w:t>
            </w:r>
          </w:p>
        </w:tc>
        <w:tc>
          <w:tcPr>
            <w:tcW w:w="1635" w:type="dxa"/>
          </w:tcPr>
          <w:p w14:paraId="11697610" w14:textId="6CE8F782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181</w:t>
            </w:r>
          </w:p>
        </w:tc>
        <w:tc>
          <w:tcPr>
            <w:tcW w:w="975" w:type="dxa"/>
            <w:vMerge w:val="restart"/>
          </w:tcPr>
          <w:p w14:paraId="15E2F2DF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760</w:t>
            </w:r>
          </w:p>
        </w:tc>
        <w:tc>
          <w:tcPr>
            <w:tcW w:w="1635" w:type="dxa"/>
          </w:tcPr>
          <w:p w14:paraId="3E8C0B2F" w14:textId="6B660164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 xml:space="preserve">425 </w:t>
            </w:r>
          </w:p>
        </w:tc>
      </w:tr>
      <w:tr w:rsidR="00C4242B" w:rsidRPr="001E7F89" w14:paraId="65D3A010" w14:textId="77777777" w:rsidTr="0077364E">
        <w:trPr>
          <w:trHeight w:val="235"/>
        </w:trPr>
        <w:tc>
          <w:tcPr>
            <w:tcW w:w="810" w:type="dxa"/>
            <w:vMerge/>
            <w:shd w:val="clear" w:color="auto" w:fill="auto"/>
          </w:tcPr>
          <w:p w14:paraId="1C356416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74D5557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SDR</w:t>
            </w:r>
          </w:p>
        </w:tc>
        <w:tc>
          <w:tcPr>
            <w:tcW w:w="975" w:type="dxa"/>
            <w:vMerge/>
          </w:tcPr>
          <w:p w14:paraId="7CCFD107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5" w:type="dxa"/>
          </w:tcPr>
          <w:p w14:paraId="4B93055C" w14:textId="4334F189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3</w:t>
            </w:r>
            <w:r w:rsidR="00F62521">
              <w:rPr>
                <w:rFonts w:ascii="Times" w:hAnsi="Times"/>
                <w:sz w:val="20"/>
                <w:szCs w:val="20"/>
              </w:rPr>
              <w:t>7</w:t>
            </w:r>
            <w:r w:rsidR="00F13FC0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vMerge/>
          </w:tcPr>
          <w:p w14:paraId="62417229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3C583A3" w14:textId="406C245F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 xml:space="preserve">144 </w:t>
            </w:r>
          </w:p>
        </w:tc>
        <w:tc>
          <w:tcPr>
            <w:tcW w:w="975" w:type="dxa"/>
            <w:vMerge/>
          </w:tcPr>
          <w:p w14:paraId="4B57B78A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F29133A" w14:textId="0C531B49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 xml:space="preserve">320 </w:t>
            </w:r>
          </w:p>
        </w:tc>
      </w:tr>
      <w:tr w:rsidR="00C4242B" w:rsidRPr="001E7F89" w14:paraId="5AA5725F" w14:textId="77777777" w:rsidTr="0077364E">
        <w:trPr>
          <w:trHeight w:val="235"/>
        </w:trPr>
        <w:tc>
          <w:tcPr>
            <w:tcW w:w="810" w:type="dxa"/>
            <w:vMerge/>
            <w:shd w:val="clear" w:color="auto" w:fill="auto"/>
          </w:tcPr>
          <w:p w14:paraId="02B079BB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0" w:type="dxa"/>
          </w:tcPr>
          <w:p w14:paraId="473AAE56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TDR</w:t>
            </w:r>
          </w:p>
        </w:tc>
        <w:tc>
          <w:tcPr>
            <w:tcW w:w="975" w:type="dxa"/>
            <w:vMerge/>
          </w:tcPr>
          <w:p w14:paraId="313EE3F3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5" w:type="dxa"/>
          </w:tcPr>
          <w:p w14:paraId="54BBAF6D" w14:textId="69E783F4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 xml:space="preserve">65 </w:t>
            </w:r>
            <w:r w:rsidR="00F13FC0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vMerge/>
          </w:tcPr>
          <w:p w14:paraId="3F45D3BF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5" w:type="dxa"/>
          </w:tcPr>
          <w:p w14:paraId="74D9167B" w14:textId="01C7DC95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 xml:space="preserve">29 </w:t>
            </w:r>
            <w:r w:rsidR="00F13FC0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vMerge/>
          </w:tcPr>
          <w:p w14:paraId="4740738E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35" w:type="dxa"/>
          </w:tcPr>
          <w:p w14:paraId="0E9DE6A1" w14:textId="467128E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 xml:space="preserve">82 </w:t>
            </w:r>
          </w:p>
        </w:tc>
      </w:tr>
      <w:tr w:rsidR="00C4242B" w:rsidRPr="001E7F89" w14:paraId="67BD4110" w14:textId="77777777" w:rsidTr="0077364E">
        <w:trPr>
          <w:trHeight w:val="235"/>
        </w:trPr>
        <w:tc>
          <w:tcPr>
            <w:tcW w:w="810" w:type="dxa"/>
            <w:vMerge w:val="restart"/>
            <w:shd w:val="clear" w:color="auto" w:fill="auto"/>
          </w:tcPr>
          <w:p w14:paraId="18219615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OBS</w:t>
            </w:r>
          </w:p>
        </w:tc>
        <w:tc>
          <w:tcPr>
            <w:tcW w:w="1270" w:type="dxa"/>
          </w:tcPr>
          <w:p w14:paraId="5B8768DC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Entities</w:t>
            </w:r>
          </w:p>
        </w:tc>
        <w:tc>
          <w:tcPr>
            <w:tcW w:w="975" w:type="dxa"/>
          </w:tcPr>
          <w:p w14:paraId="74CEB9D4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978</w:t>
            </w:r>
          </w:p>
        </w:tc>
        <w:tc>
          <w:tcPr>
            <w:tcW w:w="1635" w:type="dxa"/>
          </w:tcPr>
          <w:p w14:paraId="39BBE829" w14:textId="24769032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10</w:t>
            </w:r>
            <w:r w:rsidR="00B658EC">
              <w:rPr>
                <w:rFonts w:ascii="Times" w:hAnsi="Times"/>
                <w:sz w:val="20"/>
                <w:szCs w:val="20"/>
              </w:rPr>
              <w:t>20</w:t>
            </w:r>
            <w:r w:rsidRPr="001E7F89">
              <w:rPr>
                <w:rFonts w:ascii="Times" w:hAnsi="Times"/>
                <w:sz w:val="20"/>
                <w:szCs w:val="20"/>
              </w:rPr>
              <w:t xml:space="preserve"> (6</w:t>
            </w:r>
            <w:r w:rsidR="00A2074D">
              <w:rPr>
                <w:rFonts w:ascii="Times" w:hAnsi="Times"/>
                <w:sz w:val="20"/>
                <w:szCs w:val="20"/>
              </w:rPr>
              <w:t>8</w:t>
            </w:r>
            <w:r w:rsidRPr="001E7F89">
              <w:rPr>
                <w:rFonts w:ascii="Times" w:hAnsi="Times"/>
                <w:sz w:val="20"/>
                <w:szCs w:val="20"/>
              </w:rPr>
              <w:t>,1</w:t>
            </w:r>
            <w:r w:rsidR="00A2074D">
              <w:rPr>
                <w:rFonts w:ascii="Times" w:hAnsi="Times"/>
                <w:sz w:val="20"/>
                <w:szCs w:val="20"/>
              </w:rPr>
              <w:t>4</w:t>
            </w:r>
            <w:r w:rsidRPr="001E7F89">
              <w:rPr>
                <w:rFonts w:ascii="Times" w:hAnsi="Times"/>
                <w:sz w:val="20"/>
                <w:szCs w:val="20"/>
              </w:rPr>
              <w:t>,</w:t>
            </w:r>
            <w:r w:rsidR="00A2074D">
              <w:rPr>
                <w:rFonts w:ascii="Times" w:hAnsi="Times"/>
                <w:sz w:val="20"/>
                <w:szCs w:val="20"/>
              </w:rPr>
              <w:t>55</w:t>
            </w:r>
            <w:r w:rsidRPr="001E7F89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75" w:type="dxa"/>
          </w:tcPr>
          <w:p w14:paraId="78C64754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465</w:t>
            </w:r>
          </w:p>
        </w:tc>
        <w:tc>
          <w:tcPr>
            <w:tcW w:w="1635" w:type="dxa"/>
          </w:tcPr>
          <w:p w14:paraId="69AB6AEF" w14:textId="312E75BF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4</w:t>
            </w:r>
            <w:r w:rsidR="00704923">
              <w:rPr>
                <w:rFonts w:ascii="Times" w:hAnsi="Times"/>
                <w:sz w:val="20"/>
                <w:szCs w:val="20"/>
              </w:rPr>
              <w:t>88</w:t>
            </w:r>
            <w:r w:rsidRPr="001E7F89">
              <w:rPr>
                <w:rFonts w:ascii="Times" w:hAnsi="Times"/>
                <w:sz w:val="20"/>
                <w:szCs w:val="20"/>
              </w:rPr>
              <w:t xml:space="preserve"> (</w:t>
            </w:r>
            <w:r w:rsidR="00704923">
              <w:rPr>
                <w:rFonts w:ascii="Times" w:hAnsi="Times"/>
                <w:sz w:val="20"/>
                <w:szCs w:val="20"/>
              </w:rPr>
              <w:t>27</w:t>
            </w:r>
            <w:r w:rsidRPr="001E7F89">
              <w:rPr>
                <w:rFonts w:ascii="Times" w:hAnsi="Times"/>
                <w:sz w:val="20"/>
                <w:szCs w:val="20"/>
              </w:rPr>
              <w:t>,</w:t>
            </w:r>
            <w:r w:rsidR="00704923">
              <w:rPr>
                <w:rFonts w:ascii="Times" w:hAnsi="Times"/>
                <w:sz w:val="20"/>
                <w:szCs w:val="20"/>
              </w:rPr>
              <w:t>7</w:t>
            </w:r>
            <w:r w:rsidRPr="001E7F89">
              <w:rPr>
                <w:rFonts w:ascii="Times" w:hAnsi="Times"/>
                <w:sz w:val="20"/>
                <w:szCs w:val="20"/>
              </w:rPr>
              <w:t>,2</w:t>
            </w:r>
            <w:r w:rsidR="00704923">
              <w:rPr>
                <w:rFonts w:ascii="Times" w:hAnsi="Times"/>
                <w:sz w:val="20"/>
                <w:szCs w:val="20"/>
              </w:rPr>
              <w:t>9</w:t>
            </w:r>
            <w:r w:rsidRPr="001E7F89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975" w:type="dxa"/>
          </w:tcPr>
          <w:p w14:paraId="703231C1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1062</w:t>
            </w:r>
          </w:p>
        </w:tc>
        <w:tc>
          <w:tcPr>
            <w:tcW w:w="1635" w:type="dxa"/>
          </w:tcPr>
          <w:p w14:paraId="50ABBEA3" w14:textId="59B9F7C8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11</w:t>
            </w:r>
            <w:r w:rsidR="00E30CB0">
              <w:rPr>
                <w:rFonts w:ascii="Times" w:hAnsi="Times"/>
                <w:sz w:val="20"/>
                <w:szCs w:val="20"/>
              </w:rPr>
              <w:t>09</w:t>
            </w:r>
            <w:r w:rsidRPr="001E7F89">
              <w:rPr>
                <w:rFonts w:ascii="Times" w:hAnsi="Times"/>
                <w:sz w:val="20"/>
                <w:szCs w:val="20"/>
              </w:rPr>
              <w:t xml:space="preserve"> (</w:t>
            </w:r>
            <w:r w:rsidR="00E30CB0">
              <w:rPr>
                <w:rFonts w:ascii="Times" w:hAnsi="Times"/>
                <w:sz w:val="20"/>
                <w:szCs w:val="20"/>
              </w:rPr>
              <w:t>20</w:t>
            </w:r>
            <w:r w:rsidRPr="001E7F89">
              <w:rPr>
                <w:rFonts w:ascii="Times" w:hAnsi="Times"/>
                <w:sz w:val="20"/>
                <w:szCs w:val="20"/>
              </w:rPr>
              <w:t>, 2</w:t>
            </w:r>
            <w:r w:rsidR="00E30CB0">
              <w:rPr>
                <w:rFonts w:ascii="Times" w:hAnsi="Times"/>
                <w:sz w:val="20"/>
                <w:szCs w:val="20"/>
              </w:rPr>
              <w:t>1</w:t>
            </w:r>
            <w:r w:rsidRPr="001E7F89">
              <w:rPr>
                <w:rFonts w:ascii="Times" w:hAnsi="Times"/>
                <w:sz w:val="20"/>
                <w:szCs w:val="20"/>
              </w:rPr>
              <w:t>, 6</w:t>
            </w:r>
            <w:r w:rsidR="00E30CB0">
              <w:rPr>
                <w:rFonts w:ascii="Times" w:hAnsi="Times"/>
                <w:sz w:val="20"/>
                <w:szCs w:val="20"/>
              </w:rPr>
              <w:t>8</w:t>
            </w:r>
            <w:r w:rsidRPr="001E7F89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C4242B" w:rsidRPr="001E7F89" w14:paraId="0A077873" w14:textId="77777777" w:rsidTr="0077364E">
        <w:trPr>
          <w:trHeight w:val="235"/>
        </w:trPr>
        <w:tc>
          <w:tcPr>
            <w:tcW w:w="810" w:type="dxa"/>
            <w:vMerge/>
            <w:shd w:val="clear" w:color="auto" w:fill="auto"/>
          </w:tcPr>
          <w:p w14:paraId="6275F873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2C9345C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SNO (unique)</w:t>
            </w:r>
          </w:p>
        </w:tc>
        <w:tc>
          <w:tcPr>
            <w:tcW w:w="975" w:type="dxa"/>
          </w:tcPr>
          <w:p w14:paraId="5BEA8C6E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5" w:type="dxa"/>
          </w:tcPr>
          <w:p w14:paraId="501A3E16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968 (584)</w:t>
            </w:r>
          </w:p>
        </w:tc>
        <w:tc>
          <w:tcPr>
            <w:tcW w:w="975" w:type="dxa"/>
          </w:tcPr>
          <w:p w14:paraId="19CCC1F0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 xml:space="preserve"> -</w:t>
            </w:r>
          </w:p>
        </w:tc>
        <w:tc>
          <w:tcPr>
            <w:tcW w:w="1635" w:type="dxa"/>
          </w:tcPr>
          <w:p w14:paraId="5F38D5E6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383 (193)</w:t>
            </w:r>
          </w:p>
        </w:tc>
        <w:tc>
          <w:tcPr>
            <w:tcW w:w="975" w:type="dxa"/>
          </w:tcPr>
          <w:p w14:paraId="2272BDDC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635" w:type="dxa"/>
          </w:tcPr>
          <w:p w14:paraId="26EA6A94" w14:textId="77777777" w:rsidR="00C4242B" w:rsidRPr="001E7F89" w:rsidRDefault="00C4242B" w:rsidP="00AF68AD">
            <w:pPr>
              <w:rPr>
                <w:rFonts w:ascii="Times" w:hAnsi="Times"/>
                <w:sz w:val="20"/>
                <w:szCs w:val="20"/>
              </w:rPr>
            </w:pPr>
            <w:r w:rsidRPr="001E7F89">
              <w:rPr>
                <w:rFonts w:ascii="Times" w:hAnsi="Times"/>
                <w:sz w:val="20"/>
                <w:szCs w:val="20"/>
              </w:rPr>
              <w:t>965 (453)</w:t>
            </w:r>
          </w:p>
        </w:tc>
      </w:tr>
    </w:tbl>
    <w:p w14:paraId="17C16DD8" w14:textId="77777777" w:rsidR="0026293B" w:rsidRDefault="0026293B"/>
    <w:p w14:paraId="058B74BC" w14:textId="77777777" w:rsidR="00C4242B" w:rsidRDefault="00C4242B" w:rsidP="00C4242B">
      <w:pPr>
        <w:pStyle w:val="Style3"/>
      </w:pPr>
    </w:p>
    <w:sectPr w:rsidR="00C4242B" w:rsidSect="00181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42B"/>
    <w:rsid w:val="00016D1B"/>
    <w:rsid w:val="0005761C"/>
    <w:rsid w:val="000C32C2"/>
    <w:rsid w:val="000F3D92"/>
    <w:rsid w:val="0010093C"/>
    <w:rsid w:val="001132CA"/>
    <w:rsid w:val="0013684A"/>
    <w:rsid w:val="0014012B"/>
    <w:rsid w:val="00142A2E"/>
    <w:rsid w:val="0017788A"/>
    <w:rsid w:val="001817E7"/>
    <w:rsid w:val="00182D06"/>
    <w:rsid w:val="00183C55"/>
    <w:rsid w:val="0019673E"/>
    <w:rsid w:val="001B5212"/>
    <w:rsid w:val="001B6B3C"/>
    <w:rsid w:val="001C54DA"/>
    <w:rsid w:val="001D6BB1"/>
    <w:rsid w:val="001F385C"/>
    <w:rsid w:val="001F438F"/>
    <w:rsid w:val="002120B1"/>
    <w:rsid w:val="002162E1"/>
    <w:rsid w:val="00216D30"/>
    <w:rsid w:val="00241C46"/>
    <w:rsid w:val="00250913"/>
    <w:rsid w:val="002514CE"/>
    <w:rsid w:val="00257E3F"/>
    <w:rsid w:val="002611CC"/>
    <w:rsid w:val="00262811"/>
    <w:rsid w:val="0026293B"/>
    <w:rsid w:val="00263DCA"/>
    <w:rsid w:val="00265806"/>
    <w:rsid w:val="00297F7D"/>
    <w:rsid w:val="002A0559"/>
    <w:rsid w:val="002C70BE"/>
    <w:rsid w:val="002E5A77"/>
    <w:rsid w:val="002E5D59"/>
    <w:rsid w:val="002E6080"/>
    <w:rsid w:val="00311356"/>
    <w:rsid w:val="003339D0"/>
    <w:rsid w:val="00337239"/>
    <w:rsid w:val="0038624E"/>
    <w:rsid w:val="00393F98"/>
    <w:rsid w:val="003B2749"/>
    <w:rsid w:val="003B354C"/>
    <w:rsid w:val="003C21A1"/>
    <w:rsid w:val="003E2275"/>
    <w:rsid w:val="00404D3C"/>
    <w:rsid w:val="00412764"/>
    <w:rsid w:val="004219B9"/>
    <w:rsid w:val="00422539"/>
    <w:rsid w:val="00435E72"/>
    <w:rsid w:val="0044160B"/>
    <w:rsid w:val="00451BBD"/>
    <w:rsid w:val="00452312"/>
    <w:rsid w:val="00453CB8"/>
    <w:rsid w:val="00460FE6"/>
    <w:rsid w:val="00466F4E"/>
    <w:rsid w:val="004D0A9F"/>
    <w:rsid w:val="004D6B19"/>
    <w:rsid w:val="004F74C6"/>
    <w:rsid w:val="00503F9B"/>
    <w:rsid w:val="0051408A"/>
    <w:rsid w:val="0052396F"/>
    <w:rsid w:val="00524A73"/>
    <w:rsid w:val="00530DE2"/>
    <w:rsid w:val="00532227"/>
    <w:rsid w:val="005332C8"/>
    <w:rsid w:val="0054633A"/>
    <w:rsid w:val="005526BE"/>
    <w:rsid w:val="0055619C"/>
    <w:rsid w:val="00556E51"/>
    <w:rsid w:val="00565E34"/>
    <w:rsid w:val="00576FE6"/>
    <w:rsid w:val="00583281"/>
    <w:rsid w:val="00584721"/>
    <w:rsid w:val="00587F3D"/>
    <w:rsid w:val="00595B22"/>
    <w:rsid w:val="00596540"/>
    <w:rsid w:val="005A1753"/>
    <w:rsid w:val="005A31BB"/>
    <w:rsid w:val="005A3EA1"/>
    <w:rsid w:val="005C0C34"/>
    <w:rsid w:val="005E19DC"/>
    <w:rsid w:val="005E354A"/>
    <w:rsid w:val="005E66B5"/>
    <w:rsid w:val="00606FA3"/>
    <w:rsid w:val="00630DAB"/>
    <w:rsid w:val="00632B5C"/>
    <w:rsid w:val="006529CE"/>
    <w:rsid w:val="00656CAC"/>
    <w:rsid w:val="00657E22"/>
    <w:rsid w:val="00680579"/>
    <w:rsid w:val="00680FAB"/>
    <w:rsid w:val="00692CAE"/>
    <w:rsid w:val="006940CC"/>
    <w:rsid w:val="006D53F3"/>
    <w:rsid w:val="006E0674"/>
    <w:rsid w:val="006E2F24"/>
    <w:rsid w:val="00704923"/>
    <w:rsid w:val="00706765"/>
    <w:rsid w:val="00710D06"/>
    <w:rsid w:val="00714F99"/>
    <w:rsid w:val="007174D4"/>
    <w:rsid w:val="00741DDD"/>
    <w:rsid w:val="00746FCE"/>
    <w:rsid w:val="007638B8"/>
    <w:rsid w:val="0077147D"/>
    <w:rsid w:val="0077364E"/>
    <w:rsid w:val="007753EB"/>
    <w:rsid w:val="0078116D"/>
    <w:rsid w:val="007904EB"/>
    <w:rsid w:val="007D748B"/>
    <w:rsid w:val="007E00D0"/>
    <w:rsid w:val="008425BD"/>
    <w:rsid w:val="00845F2C"/>
    <w:rsid w:val="00852B65"/>
    <w:rsid w:val="00862835"/>
    <w:rsid w:val="00877017"/>
    <w:rsid w:val="00886B97"/>
    <w:rsid w:val="008A473E"/>
    <w:rsid w:val="008B67C8"/>
    <w:rsid w:val="008C3601"/>
    <w:rsid w:val="008E1E33"/>
    <w:rsid w:val="008E3EE7"/>
    <w:rsid w:val="008F216B"/>
    <w:rsid w:val="008F611C"/>
    <w:rsid w:val="009122B0"/>
    <w:rsid w:val="009127F8"/>
    <w:rsid w:val="00940C4A"/>
    <w:rsid w:val="00946756"/>
    <w:rsid w:val="00963694"/>
    <w:rsid w:val="009719AA"/>
    <w:rsid w:val="009A2B51"/>
    <w:rsid w:val="009C06C3"/>
    <w:rsid w:val="009C19E2"/>
    <w:rsid w:val="00A04DF2"/>
    <w:rsid w:val="00A17A8F"/>
    <w:rsid w:val="00A2074D"/>
    <w:rsid w:val="00A23CAD"/>
    <w:rsid w:val="00A30F29"/>
    <w:rsid w:val="00A42303"/>
    <w:rsid w:val="00A67994"/>
    <w:rsid w:val="00A873E3"/>
    <w:rsid w:val="00AB4964"/>
    <w:rsid w:val="00AD3D0A"/>
    <w:rsid w:val="00B16B0D"/>
    <w:rsid w:val="00B233FA"/>
    <w:rsid w:val="00B257D6"/>
    <w:rsid w:val="00B31F2C"/>
    <w:rsid w:val="00B56884"/>
    <w:rsid w:val="00B658EC"/>
    <w:rsid w:val="00B66CD2"/>
    <w:rsid w:val="00BB3B5D"/>
    <w:rsid w:val="00BC6095"/>
    <w:rsid w:val="00BD2601"/>
    <w:rsid w:val="00BD2611"/>
    <w:rsid w:val="00BF17D7"/>
    <w:rsid w:val="00C11725"/>
    <w:rsid w:val="00C4242B"/>
    <w:rsid w:val="00C5242D"/>
    <w:rsid w:val="00C575FD"/>
    <w:rsid w:val="00C7256F"/>
    <w:rsid w:val="00C95C70"/>
    <w:rsid w:val="00C97F23"/>
    <w:rsid w:val="00CD3E17"/>
    <w:rsid w:val="00CD5A6F"/>
    <w:rsid w:val="00CF2A4D"/>
    <w:rsid w:val="00D03FE8"/>
    <w:rsid w:val="00D455E8"/>
    <w:rsid w:val="00D55B32"/>
    <w:rsid w:val="00D5746A"/>
    <w:rsid w:val="00DA11DF"/>
    <w:rsid w:val="00DB0AEA"/>
    <w:rsid w:val="00DB332F"/>
    <w:rsid w:val="00DB498B"/>
    <w:rsid w:val="00DB57B5"/>
    <w:rsid w:val="00DD3368"/>
    <w:rsid w:val="00DD5E63"/>
    <w:rsid w:val="00DD7BF0"/>
    <w:rsid w:val="00DE05E5"/>
    <w:rsid w:val="00DE4D9D"/>
    <w:rsid w:val="00E147CB"/>
    <w:rsid w:val="00E30CB0"/>
    <w:rsid w:val="00E3707D"/>
    <w:rsid w:val="00E467C1"/>
    <w:rsid w:val="00E721C7"/>
    <w:rsid w:val="00E83225"/>
    <w:rsid w:val="00E946B0"/>
    <w:rsid w:val="00E97CFC"/>
    <w:rsid w:val="00EA329F"/>
    <w:rsid w:val="00EB3CB2"/>
    <w:rsid w:val="00EC3D36"/>
    <w:rsid w:val="00EF1A64"/>
    <w:rsid w:val="00F13FC0"/>
    <w:rsid w:val="00F3783E"/>
    <w:rsid w:val="00F575D6"/>
    <w:rsid w:val="00F62521"/>
    <w:rsid w:val="00F67678"/>
    <w:rsid w:val="00F7529D"/>
    <w:rsid w:val="00F9199D"/>
    <w:rsid w:val="00F92374"/>
    <w:rsid w:val="00F93062"/>
    <w:rsid w:val="00F976AE"/>
    <w:rsid w:val="00FB46E0"/>
    <w:rsid w:val="00FC6CD4"/>
    <w:rsid w:val="00FC71C3"/>
    <w:rsid w:val="00FD6D86"/>
    <w:rsid w:val="00FE3AC9"/>
    <w:rsid w:val="00FF406C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CDED3"/>
  <w15:chartTrackingRefBased/>
  <w15:docId w15:val="{7D587BF4-D91A-7E47-9FBE-60EF54148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Style3"/>
    <w:qFormat/>
    <w:rsid w:val="00C4242B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E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qFormat/>
    <w:rsid w:val="00DD5E63"/>
    <w:rPr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E6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tyle3">
    <w:name w:val="Style3"/>
    <w:basedOn w:val="Heading3"/>
    <w:autoRedefine/>
    <w:qFormat/>
    <w:rsid w:val="00C4242B"/>
    <w:rPr>
      <w:kern w:val="0"/>
      <w14:ligatures w14:val="none"/>
    </w:rPr>
  </w:style>
  <w:style w:type="table" w:styleId="TableGrid">
    <w:name w:val="Table Grid"/>
    <w:basedOn w:val="TableNormal"/>
    <w:uiPriority w:val="39"/>
    <w:rsid w:val="00C424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HText">
    <w:name w:val="FH Text"/>
    <w:basedOn w:val="Normal"/>
    <w:qFormat/>
    <w:rsid w:val="00C4242B"/>
    <w:pPr>
      <w:spacing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wei, Ph.D.</dc:creator>
  <cp:keywords/>
  <dc:description/>
  <cp:lastModifiedBy>Wang, Liwei, Ph.D.</cp:lastModifiedBy>
  <cp:revision>3</cp:revision>
  <dcterms:created xsi:type="dcterms:W3CDTF">2023-05-25T14:28:00Z</dcterms:created>
  <dcterms:modified xsi:type="dcterms:W3CDTF">2023-05-25T14:29:00Z</dcterms:modified>
</cp:coreProperties>
</file>